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2DC" w:rsidRPr="003117AF" w:rsidRDefault="00E252DC">
      <w:pPr>
        <w:rPr>
          <w:b/>
        </w:rPr>
      </w:pPr>
      <w:bookmarkStart w:id="0" w:name="_GoBack"/>
      <w:r w:rsidRPr="003117AF">
        <w:rPr>
          <w:b/>
        </w:rPr>
        <w:t>Description of Additional Supplementary Files</w:t>
      </w:r>
    </w:p>
    <w:bookmarkEnd w:id="0"/>
    <w:p w:rsidR="00E252DC" w:rsidRDefault="00E252DC"/>
    <w:p w:rsidR="00E252DC" w:rsidRDefault="00E252DC">
      <w:r>
        <w:t>File Name: Supplementary Data 1</w:t>
      </w:r>
      <w:r>
        <w:br/>
        <w:t xml:space="preserve">Description: </w:t>
      </w:r>
      <w:r>
        <w:t>PAML output for purifying and positive selection on CYP82C family</w:t>
      </w:r>
    </w:p>
    <w:p w:rsidR="00E252DC" w:rsidRDefault="00E252DC"/>
    <w:p w:rsidR="00E252DC" w:rsidRDefault="00E252DC">
      <w:r>
        <w:t>File Name: Supplementary Data 2</w:t>
      </w:r>
      <w:r>
        <w:br/>
        <w:t xml:space="preserve">Description: </w:t>
      </w:r>
      <w:r>
        <w:t xml:space="preserve">Primer sequences used for qPCR, </w:t>
      </w:r>
      <w:proofErr w:type="spellStart"/>
      <w:r>
        <w:t>ChIP</w:t>
      </w:r>
      <w:proofErr w:type="spellEnd"/>
      <w:r>
        <w:t>-PCR, and RT-PCR</w:t>
      </w:r>
    </w:p>
    <w:sectPr w:rsidR="00E25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2DC"/>
    <w:rsid w:val="002672A7"/>
    <w:rsid w:val="003117AF"/>
    <w:rsid w:val="00E2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9D2A"/>
  <w15:chartTrackingRefBased/>
  <w15:docId w15:val="{B258AEC7-85AE-40EE-80F3-3B6AD4111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2</cp:revision>
  <dcterms:created xsi:type="dcterms:W3CDTF">2019-07-11T18:03:00Z</dcterms:created>
  <dcterms:modified xsi:type="dcterms:W3CDTF">2019-07-11T18:05:00Z</dcterms:modified>
</cp:coreProperties>
</file>